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078E" w14:textId="182A38FD" w:rsidR="00D82295" w:rsidRPr="00B9031B" w:rsidRDefault="00D82295" w:rsidP="00D82295">
      <w:pPr>
        <w:spacing w:after="240" w:line="480" w:lineRule="auto"/>
      </w:pPr>
      <w:r w:rsidRPr="00D82295">
        <w:t>S1 Table</w:t>
      </w:r>
      <w:r w:rsidRPr="00B9031B">
        <w:t xml:space="preserve">: Numbers of morphospecies and their abundances for arthropods sampled at the ungrazed, </w:t>
      </w:r>
      <w:proofErr w:type="gramStart"/>
      <w:r w:rsidRPr="00B9031B">
        <w:t>moderately</w:t>
      </w:r>
      <w:proofErr w:type="gramEnd"/>
      <w:r w:rsidRPr="00B9031B">
        <w:t xml:space="preserve"> and heavily grazed exclosures of Kruger National Park. Species classified to the order level were classified as “Others</w:t>
      </w:r>
      <w:r w:rsidR="00876ED9" w:rsidRPr="00B9031B">
        <w:t>” but</w:t>
      </w:r>
      <w:r w:rsidRPr="00B9031B">
        <w:t xml:space="preserve"> were distinguished by the unique morphological characteristics.</w:t>
      </w:r>
    </w:p>
    <w:tbl>
      <w:tblPr>
        <w:tblW w:w="13619" w:type="dxa"/>
        <w:tblLook w:val="04A0" w:firstRow="1" w:lastRow="0" w:firstColumn="1" w:lastColumn="0" w:noHBand="0" w:noVBand="1"/>
      </w:tblPr>
      <w:tblGrid>
        <w:gridCol w:w="1941"/>
        <w:gridCol w:w="4383"/>
        <w:gridCol w:w="2145"/>
        <w:gridCol w:w="2007"/>
        <w:gridCol w:w="1567"/>
        <w:gridCol w:w="1576"/>
      </w:tblGrid>
      <w:tr w:rsidR="00D82295" w:rsidRPr="00B9031B" w14:paraId="08B7178B" w14:textId="77777777" w:rsidTr="004E4D97">
        <w:trPr>
          <w:trHeight w:val="319"/>
        </w:trPr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ABC0" w14:textId="77777777" w:rsidR="00D82295" w:rsidRPr="00B9031B" w:rsidRDefault="00D82295" w:rsidP="0039705C">
            <w:pPr>
              <w:spacing w:line="480" w:lineRule="auto"/>
            </w:pPr>
            <w:r w:rsidRPr="00B9031B">
              <w:t>Order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C46E" w14:textId="7C93CC68" w:rsidR="00D82295" w:rsidRPr="00B9031B" w:rsidRDefault="00D82295" w:rsidP="0039705C">
            <w:pPr>
              <w:spacing w:line="480" w:lineRule="auto"/>
            </w:pPr>
            <w:r w:rsidRPr="00B9031B">
              <w:t>Family</w:t>
            </w:r>
            <w:r w:rsidR="0046543E">
              <w:t xml:space="preserve">/ </w:t>
            </w:r>
            <w:r w:rsidR="0046543E" w:rsidRPr="0046543E">
              <w:rPr>
                <w:b/>
                <w:bCs/>
              </w:rPr>
              <w:t>Subfamily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AE70" w14:textId="77777777" w:rsidR="00D82295" w:rsidRPr="00B9031B" w:rsidRDefault="00D82295" w:rsidP="0039705C">
            <w:pPr>
              <w:spacing w:line="480" w:lineRule="auto"/>
              <w:jc w:val="center"/>
            </w:pPr>
            <w:r w:rsidRPr="00B9031B">
              <w:t>No. of Morphospecies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EFE7" w14:textId="77777777" w:rsidR="00D82295" w:rsidRPr="00B9031B" w:rsidRDefault="00D82295" w:rsidP="0039705C">
            <w:pPr>
              <w:spacing w:line="480" w:lineRule="auto"/>
              <w:jc w:val="center"/>
            </w:pPr>
            <w:r w:rsidRPr="00B9031B">
              <w:t>Abundance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5C70" w14:textId="77777777" w:rsidR="00D82295" w:rsidRPr="00B9031B" w:rsidRDefault="00D82295" w:rsidP="0039705C">
            <w:pPr>
              <w:spacing w:line="480" w:lineRule="auto"/>
              <w:jc w:val="center"/>
            </w:pPr>
            <w:r w:rsidRPr="00B9031B">
              <w:t>Singleton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27A0" w14:textId="77777777" w:rsidR="00D82295" w:rsidRPr="00B9031B" w:rsidRDefault="00D82295" w:rsidP="0039705C">
            <w:pPr>
              <w:spacing w:line="480" w:lineRule="auto"/>
              <w:jc w:val="center"/>
            </w:pPr>
            <w:r w:rsidRPr="00B9031B">
              <w:t xml:space="preserve">% </w:t>
            </w:r>
            <w:proofErr w:type="spellStart"/>
            <w:r w:rsidRPr="00B9031B">
              <w:t>Accum</w:t>
            </w:r>
            <w:proofErr w:type="spellEnd"/>
            <w:r w:rsidRPr="00B9031B">
              <w:t>. Singletons</w:t>
            </w:r>
          </w:p>
        </w:tc>
      </w:tr>
      <w:tr w:rsidR="00D82295" w:rsidRPr="00B9031B" w14:paraId="46D7B6D0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F0FB" w14:textId="77777777" w:rsidR="00D82295" w:rsidRPr="00B9031B" w:rsidRDefault="00D82295" w:rsidP="0039705C">
            <w:pPr>
              <w:spacing w:line="480" w:lineRule="auto"/>
            </w:pPr>
            <w:r w:rsidRPr="00B9031B">
              <w:t>Aranea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3F3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Agelen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10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84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86E1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213B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0</w:t>
            </w:r>
          </w:p>
        </w:tc>
      </w:tr>
      <w:tr w:rsidR="00D82295" w:rsidRPr="00B9031B" w14:paraId="7E641461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365B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75F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Antrodraet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0A1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7E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F2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EB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.8</w:t>
            </w:r>
          </w:p>
        </w:tc>
      </w:tr>
      <w:tr w:rsidR="00D82295" w:rsidRPr="00B9031B" w14:paraId="253F80B1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C38C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ADF" w14:textId="77777777" w:rsidR="00D82295" w:rsidRPr="00B9031B" w:rsidRDefault="00D82295" w:rsidP="0039705C">
            <w:pPr>
              <w:spacing w:line="480" w:lineRule="auto"/>
            </w:pPr>
            <w:r w:rsidRPr="00B9031B">
              <w:t>Buthid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DE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5E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28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A3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.7</w:t>
            </w:r>
          </w:p>
        </w:tc>
      </w:tr>
      <w:tr w:rsidR="00D82295" w:rsidRPr="00B9031B" w14:paraId="7A22BCFA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CD30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778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Lycos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6C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790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FB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DE0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.5</w:t>
            </w:r>
          </w:p>
        </w:tc>
      </w:tr>
      <w:tr w:rsidR="00D82295" w:rsidRPr="00B9031B" w14:paraId="317BBA1C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C340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E9D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Saltic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80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F1B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71D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10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.5</w:t>
            </w:r>
          </w:p>
        </w:tc>
      </w:tr>
      <w:tr w:rsidR="00D82295" w:rsidRPr="00B9031B" w14:paraId="1794FFBB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8DF9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866F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Sicari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FA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E5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B2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D9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5.4</w:t>
            </w:r>
          </w:p>
        </w:tc>
      </w:tr>
      <w:tr w:rsidR="00D82295" w:rsidRPr="00B9031B" w14:paraId="3B11BB62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6A6C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1A2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Sparass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9D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79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16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7DB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6.3</w:t>
            </w:r>
          </w:p>
        </w:tc>
      </w:tr>
      <w:tr w:rsidR="00D82295" w:rsidRPr="00B9031B" w14:paraId="27599DC1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79A4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56A8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Thomis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28D9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10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FD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01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7.2</w:t>
            </w:r>
          </w:p>
        </w:tc>
      </w:tr>
      <w:tr w:rsidR="00D82295" w:rsidRPr="00B9031B" w14:paraId="2C4917ED" w14:textId="77777777" w:rsidTr="004E4D97">
        <w:trPr>
          <w:trHeight w:val="31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BC72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3841" w14:textId="77777777" w:rsidR="00D82295" w:rsidRPr="00B9031B" w:rsidRDefault="00D82295" w:rsidP="0039705C">
            <w:pPr>
              <w:spacing w:line="480" w:lineRule="auto"/>
            </w:pPr>
            <w:r w:rsidRPr="00B9031B">
              <w:t>Others(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037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449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3C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2F0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0.8</w:t>
            </w:r>
          </w:p>
        </w:tc>
      </w:tr>
      <w:tr w:rsidR="00D82295" w:rsidRPr="00B9031B" w14:paraId="6FB75AD3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B279B6B" w14:textId="77777777" w:rsidR="00D82295" w:rsidRPr="00B9031B" w:rsidRDefault="00D82295" w:rsidP="0039705C">
            <w:pPr>
              <w:spacing w:line="480" w:lineRule="auto"/>
            </w:pPr>
            <w:r w:rsidRPr="00B9031B">
              <w:t>Blattodea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3D1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Blaberidae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863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86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1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34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20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2.6</w:t>
            </w:r>
          </w:p>
        </w:tc>
      </w:tr>
      <w:tr w:rsidR="00D82295" w:rsidRPr="00B9031B" w14:paraId="603D8BD0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44563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72B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Hodotermit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E4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CCA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77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5C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4.4</w:t>
            </w:r>
          </w:p>
        </w:tc>
      </w:tr>
      <w:tr w:rsidR="00D82295" w:rsidRPr="00B9031B" w14:paraId="0E9914B2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98B72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8EF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Pseudophyllodrom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E78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CAB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C79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DA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5.3</w:t>
            </w:r>
          </w:p>
        </w:tc>
      </w:tr>
      <w:tr w:rsidR="00D82295" w:rsidRPr="00B9031B" w14:paraId="64817FF3" w14:textId="77777777" w:rsidTr="004E4D97">
        <w:trPr>
          <w:trHeight w:val="31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BBB85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A267" w14:textId="77777777" w:rsidR="00D82295" w:rsidRPr="00B9031B" w:rsidRDefault="00D82295" w:rsidP="0039705C">
            <w:pPr>
              <w:spacing w:line="480" w:lineRule="auto"/>
            </w:pPr>
            <w:r w:rsidRPr="00B9031B">
              <w:t>Termitida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0F0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4F9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4737" w14:textId="77777777" w:rsidR="00D82295" w:rsidRPr="00B9031B" w:rsidRDefault="00D82295" w:rsidP="0039705C">
            <w:pPr>
              <w:spacing w:line="480" w:lineRule="auto"/>
            </w:pPr>
            <w:r w:rsidRPr="00B9031B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E52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5.3</w:t>
            </w:r>
          </w:p>
        </w:tc>
      </w:tr>
      <w:tr w:rsidR="00D82295" w:rsidRPr="00B9031B" w14:paraId="4FF8D81E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805E" w14:textId="77777777" w:rsidR="00D82295" w:rsidRPr="00B9031B" w:rsidRDefault="00D82295" w:rsidP="0039705C">
            <w:pPr>
              <w:spacing w:line="480" w:lineRule="auto"/>
            </w:pPr>
            <w:r w:rsidRPr="00B9031B">
              <w:t>Coleoptera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FFE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Carab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E9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438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39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71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7.1</w:t>
            </w:r>
          </w:p>
        </w:tc>
      </w:tr>
      <w:tr w:rsidR="00D82295" w:rsidRPr="00B9031B" w14:paraId="0CFC0A27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D83C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767" w14:textId="77777777" w:rsidR="00D82295" w:rsidRPr="00B9031B" w:rsidRDefault="00D82295" w:rsidP="0039705C">
            <w:pPr>
              <w:spacing w:line="480" w:lineRule="auto"/>
            </w:pPr>
            <w:r w:rsidRPr="00B9031B">
              <w:t>Curculionid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75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4B9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4E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29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8</w:t>
            </w:r>
          </w:p>
        </w:tc>
      </w:tr>
      <w:tr w:rsidR="00D82295" w:rsidRPr="00B9031B" w14:paraId="1E6B5AC9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2C4C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26F0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Gyrin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26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44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8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B0A2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185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8</w:t>
            </w:r>
          </w:p>
        </w:tc>
      </w:tr>
      <w:tr w:rsidR="00D82295" w:rsidRPr="00B9031B" w14:paraId="7EE42B1E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85B2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BBE" w14:textId="77777777" w:rsidR="00D82295" w:rsidRPr="00B9031B" w:rsidRDefault="00D82295" w:rsidP="0039705C">
            <w:pPr>
              <w:spacing w:line="480" w:lineRule="auto"/>
            </w:pPr>
            <w:r w:rsidRPr="00B9031B">
              <w:t>Hydrophilid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5D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D53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94A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11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8</w:t>
            </w:r>
          </w:p>
        </w:tc>
      </w:tr>
      <w:tr w:rsidR="00D82295" w:rsidRPr="00B9031B" w14:paraId="5946B2A2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0B99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D10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Staphylin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364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00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8BC9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D3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8.9</w:t>
            </w:r>
          </w:p>
        </w:tc>
      </w:tr>
      <w:tr w:rsidR="00D82295" w:rsidRPr="00B9031B" w14:paraId="55678EEB" w14:textId="77777777" w:rsidTr="004E4D97">
        <w:trPr>
          <w:trHeight w:val="29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DF0A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6E7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Tenebrion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C1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D0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0F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7A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3.4</w:t>
            </w:r>
          </w:p>
        </w:tc>
      </w:tr>
      <w:tr w:rsidR="00D82295" w:rsidRPr="00B9031B" w14:paraId="5F65A926" w14:textId="77777777" w:rsidTr="004E4D97">
        <w:trPr>
          <w:trHeight w:val="31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B1A1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2251" w14:textId="77777777" w:rsidR="00D82295" w:rsidRPr="00B9031B" w:rsidRDefault="00D82295" w:rsidP="0039705C">
            <w:pPr>
              <w:spacing w:line="480" w:lineRule="auto"/>
            </w:pPr>
            <w:r w:rsidRPr="00B9031B">
              <w:t>Other(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31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758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5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839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C3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3.4</w:t>
            </w:r>
          </w:p>
        </w:tc>
      </w:tr>
      <w:tr w:rsidR="00D82295" w:rsidRPr="00B9031B" w14:paraId="14A7C4D8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A170639" w14:textId="77777777" w:rsidR="00D82295" w:rsidRPr="00B9031B" w:rsidRDefault="00D82295" w:rsidP="0039705C">
            <w:pPr>
              <w:spacing w:line="480" w:lineRule="auto"/>
            </w:pPr>
            <w:r w:rsidRPr="00B9031B">
              <w:t>Diptera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65E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Bombylidae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FE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138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2A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ED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4.3</w:t>
            </w:r>
          </w:p>
        </w:tc>
      </w:tr>
      <w:tr w:rsidR="00D82295" w:rsidRPr="00B9031B" w14:paraId="6A8EF09E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75FCC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D9F7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Calliphor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62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65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DB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F1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5.2</w:t>
            </w:r>
          </w:p>
        </w:tc>
      </w:tr>
      <w:tr w:rsidR="00D82295" w:rsidRPr="00B9031B" w14:paraId="60A4100B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1C062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10E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Musa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B6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08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585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470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5.2</w:t>
            </w:r>
          </w:p>
        </w:tc>
      </w:tr>
      <w:tr w:rsidR="00D82295" w:rsidRPr="00B9031B" w14:paraId="10ABF8BA" w14:textId="77777777" w:rsidTr="004E4D97">
        <w:trPr>
          <w:trHeight w:val="31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8711B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DCFF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Taban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E15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14C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1E3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109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7</w:t>
            </w:r>
          </w:p>
        </w:tc>
      </w:tr>
      <w:tr w:rsidR="00D82295" w:rsidRPr="00B9031B" w14:paraId="79224221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ADD2" w14:textId="77777777" w:rsidR="00D82295" w:rsidRPr="00B9031B" w:rsidRDefault="00D82295" w:rsidP="0039705C">
            <w:pPr>
              <w:spacing w:line="480" w:lineRule="auto"/>
            </w:pPr>
            <w:r w:rsidRPr="00B9031B">
              <w:t>Hemiptera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840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Reduvi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34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8A5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82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AA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0.6</w:t>
            </w:r>
          </w:p>
        </w:tc>
      </w:tr>
      <w:tr w:rsidR="00D82295" w:rsidRPr="00B9031B" w14:paraId="368722AC" w14:textId="77777777" w:rsidTr="004E4D97">
        <w:trPr>
          <w:trHeight w:val="319"/>
        </w:trPr>
        <w:tc>
          <w:tcPr>
            <w:tcW w:w="19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4FE7B2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6D4F" w14:textId="77777777" w:rsidR="00D82295" w:rsidRPr="00B9031B" w:rsidRDefault="00D82295" w:rsidP="0039705C">
            <w:pPr>
              <w:spacing w:line="480" w:lineRule="auto"/>
            </w:pPr>
            <w:r w:rsidRPr="00B9031B">
              <w:t>Other(s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3AC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BE48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AFC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C35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1.5</w:t>
            </w:r>
          </w:p>
        </w:tc>
      </w:tr>
      <w:tr w:rsidR="00D82295" w:rsidRPr="00B9031B" w14:paraId="3BB33ECB" w14:textId="77777777" w:rsidTr="004E4D97">
        <w:trPr>
          <w:trHeight w:val="319"/>
        </w:trPr>
        <w:tc>
          <w:tcPr>
            <w:tcW w:w="19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531" w14:textId="77777777" w:rsidR="00D82295" w:rsidRPr="00B9031B" w:rsidRDefault="00D82295" w:rsidP="0039705C">
            <w:pPr>
              <w:spacing w:line="480" w:lineRule="auto"/>
            </w:pPr>
            <w:r w:rsidRPr="00B9031B">
              <w:t>Hymenoptera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784C" w14:textId="25123347" w:rsidR="00D82295" w:rsidRPr="00B9031B" w:rsidRDefault="00D82295" w:rsidP="0039705C">
            <w:pPr>
              <w:spacing w:line="480" w:lineRule="auto"/>
            </w:pPr>
            <w:r w:rsidRPr="00B9031B">
              <w:t>Formicidae</w:t>
            </w:r>
            <w:r w:rsidR="00382F5D">
              <w:t xml:space="preserve">/ </w:t>
            </w:r>
            <w:proofErr w:type="spellStart"/>
            <w:r w:rsidR="00382F5D" w:rsidRPr="00382F5D">
              <w:rPr>
                <w:b/>
                <w:bCs/>
              </w:rPr>
              <w:t>Formicinae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9E1" w14:textId="176B7217" w:rsidR="00D82295" w:rsidRPr="00B9031B" w:rsidRDefault="00F31D53" w:rsidP="0039705C">
            <w:pPr>
              <w:spacing w:line="480" w:lineRule="auto"/>
              <w:jc w:val="right"/>
            </w:pPr>
            <w:r>
              <w:t>7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E0B" w14:textId="31B2157D" w:rsidR="00D82295" w:rsidRPr="00B9031B" w:rsidRDefault="00E5783A" w:rsidP="0039705C">
            <w:pPr>
              <w:spacing w:line="480" w:lineRule="auto"/>
              <w:jc w:val="right"/>
            </w:pPr>
            <w:r>
              <w:t>389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D367" w14:textId="47B52428" w:rsidR="00D82295" w:rsidRPr="00B9031B" w:rsidRDefault="00B265B3" w:rsidP="0039705C">
            <w:pPr>
              <w:spacing w:line="480" w:lineRule="auto"/>
              <w:jc w:val="right"/>
            </w:pPr>
            <w:r>
              <w:t>3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43A" w14:textId="5D57B95A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  <w:r w:rsidR="00471679">
              <w:t>4.2</w:t>
            </w:r>
          </w:p>
        </w:tc>
      </w:tr>
      <w:tr w:rsidR="0046543E" w:rsidRPr="00B9031B" w14:paraId="34084D28" w14:textId="77777777" w:rsidTr="004E4D97">
        <w:trPr>
          <w:trHeight w:val="319"/>
        </w:trPr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D3631" w14:textId="77777777" w:rsidR="0046543E" w:rsidRPr="00B9031B" w:rsidRDefault="0046543E" w:rsidP="0039705C">
            <w:pPr>
              <w:spacing w:line="480" w:lineRule="auto"/>
            </w:pPr>
          </w:p>
        </w:tc>
        <w:tc>
          <w:tcPr>
            <w:tcW w:w="4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4AC34" w14:textId="274C900F" w:rsidR="0046543E" w:rsidRPr="00B9031B" w:rsidRDefault="00382F5D" w:rsidP="0039705C">
            <w:pPr>
              <w:spacing w:line="480" w:lineRule="auto"/>
            </w:pPr>
            <w:r w:rsidRPr="00382F5D">
              <w:t xml:space="preserve">Formicidae/ </w:t>
            </w:r>
            <w:proofErr w:type="spellStart"/>
            <w:r w:rsidR="00867991" w:rsidRPr="00194FB2">
              <w:rPr>
                <w:b/>
                <w:bCs/>
              </w:rPr>
              <w:t>Myrmicinae</w:t>
            </w:r>
            <w:proofErr w:type="spellEnd"/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EF56B" w14:textId="1CF16ED1" w:rsidR="0046543E" w:rsidRPr="00B9031B" w:rsidRDefault="00F31D53" w:rsidP="0039705C">
            <w:pPr>
              <w:spacing w:line="480" w:lineRule="auto"/>
              <w:jc w:val="right"/>
            </w:pPr>
            <w:r>
              <w:t>13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A0DDB" w14:textId="344227FE" w:rsidR="0046543E" w:rsidRPr="00B9031B" w:rsidRDefault="00E5783A" w:rsidP="0039705C">
            <w:pPr>
              <w:spacing w:line="480" w:lineRule="auto"/>
              <w:jc w:val="right"/>
            </w:pPr>
            <w:r>
              <w:t>1601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B27615" w14:textId="2150CA4C" w:rsidR="0046543E" w:rsidRPr="00B9031B" w:rsidRDefault="007B7433" w:rsidP="0039705C">
            <w:pPr>
              <w:spacing w:line="480" w:lineRule="auto"/>
              <w:jc w:val="right"/>
            </w:pPr>
            <w:r>
              <w:t>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8D035" w14:textId="55B60929" w:rsidR="0046543E" w:rsidRPr="00B9031B" w:rsidRDefault="00471679" w:rsidP="0039705C">
            <w:pPr>
              <w:spacing w:line="480" w:lineRule="auto"/>
              <w:jc w:val="right"/>
            </w:pPr>
            <w:r>
              <w:t>38.7</w:t>
            </w:r>
          </w:p>
        </w:tc>
      </w:tr>
      <w:tr w:rsidR="0046543E" w:rsidRPr="00B9031B" w14:paraId="4402E31F" w14:textId="77777777" w:rsidTr="004E4D97">
        <w:trPr>
          <w:trHeight w:val="319"/>
        </w:trPr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BBF26C" w14:textId="77777777" w:rsidR="0046543E" w:rsidRPr="00B9031B" w:rsidRDefault="0046543E" w:rsidP="0039705C">
            <w:pPr>
              <w:spacing w:line="480" w:lineRule="auto"/>
            </w:pPr>
          </w:p>
        </w:tc>
        <w:tc>
          <w:tcPr>
            <w:tcW w:w="4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FF10E" w14:textId="1378345B" w:rsidR="0046543E" w:rsidRPr="00B9031B" w:rsidRDefault="00382F5D" w:rsidP="0039705C">
            <w:pPr>
              <w:spacing w:line="480" w:lineRule="auto"/>
            </w:pPr>
            <w:r w:rsidRPr="00382F5D">
              <w:t xml:space="preserve">Formicidae/ </w:t>
            </w:r>
            <w:proofErr w:type="spellStart"/>
            <w:r w:rsidR="00867991" w:rsidRPr="00194FB2">
              <w:rPr>
                <w:b/>
                <w:bCs/>
              </w:rPr>
              <w:t>Ponerinae</w:t>
            </w:r>
            <w:proofErr w:type="spellEnd"/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DF5510" w14:textId="75350A02" w:rsidR="0046543E" w:rsidRPr="00B9031B" w:rsidRDefault="00F31D53" w:rsidP="0039705C">
            <w:pPr>
              <w:spacing w:line="480" w:lineRule="auto"/>
              <w:jc w:val="right"/>
            </w:pPr>
            <w:r>
              <w:t>6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F42BE" w14:textId="56F98621" w:rsidR="0046543E" w:rsidRPr="00B9031B" w:rsidRDefault="00E5783A" w:rsidP="0039705C">
            <w:pPr>
              <w:spacing w:line="480" w:lineRule="auto"/>
              <w:jc w:val="right"/>
            </w:pPr>
            <w:r>
              <w:t>581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405D7F" w14:textId="336D7E7B" w:rsidR="0046543E" w:rsidRPr="00B9031B" w:rsidRDefault="007B7433" w:rsidP="0039705C">
            <w:pPr>
              <w:spacing w:line="480" w:lineRule="auto"/>
              <w:jc w:val="right"/>
            </w:pPr>
            <w:r>
              <w:t>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FAF40" w14:textId="48D81AB3" w:rsidR="0046543E" w:rsidRPr="00B9031B" w:rsidRDefault="003C36C3" w:rsidP="0039705C">
            <w:pPr>
              <w:spacing w:line="480" w:lineRule="auto"/>
              <w:jc w:val="right"/>
            </w:pPr>
            <w:r w:rsidRPr="00B9031B">
              <w:t>39.6</w:t>
            </w:r>
          </w:p>
        </w:tc>
      </w:tr>
      <w:tr w:rsidR="0046543E" w:rsidRPr="00B9031B" w14:paraId="2DD756AC" w14:textId="77777777" w:rsidTr="004E4D97">
        <w:trPr>
          <w:trHeight w:val="319"/>
        </w:trPr>
        <w:tc>
          <w:tcPr>
            <w:tcW w:w="19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586AAE" w14:textId="77777777" w:rsidR="0046543E" w:rsidRPr="00B9031B" w:rsidRDefault="0046543E" w:rsidP="0039705C">
            <w:pPr>
              <w:spacing w:line="480" w:lineRule="auto"/>
            </w:pPr>
          </w:p>
        </w:tc>
        <w:tc>
          <w:tcPr>
            <w:tcW w:w="43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015820" w14:textId="3D20A91E" w:rsidR="0046543E" w:rsidRPr="00B9031B" w:rsidRDefault="00382F5D" w:rsidP="0039705C">
            <w:pPr>
              <w:spacing w:line="480" w:lineRule="auto"/>
            </w:pPr>
            <w:r w:rsidRPr="00382F5D">
              <w:t xml:space="preserve">Formicidae/ </w:t>
            </w:r>
            <w:proofErr w:type="spellStart"/>
            <w:r w:rsidR="00194FB2" w:rsidRPr="00194FB2">
              <w:rPr>
                <w:b/>
                <w:bCs/>
              </w:rPr>
              <w:t>Pseudomyrmecinae</w:t>
            </w:r>
            <w:proofErr w:type="spellEnd"/>
          </w:p>
        </w:tc>
        <w:tc>
          <w:tcPr>
            <w:tcW w:w="21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9E7EF9" w14:textId="0ECDF6E0" w:rsidR="0046543E" w:rsidRPr="00B9031B" w:rsidRDefault="00F31D53" w:rsidP="0039705C">
            <w:pPr>
              <w:spacing w:line="480" w:lineRule="auto"/>
              <w:jc w:val="right"/>
            </w:pPr>
            <w:r>
              <w:t>1</w:t>
            </w:r>
          </w:p>
        </w:tc>
        <w:tc>
          <w:tcPr>
            <w:tcW w:w="2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79C489" w14:textId="13C2677B" w:rsidR="0046543E" w:rsidRPr="00B9031B" w:rsidRDefault="00E5783A" w:rsidP="0039705C">
            <w:pPr>
              <w:spacing w:line="480" w:lineRule="auto"/>
              <w:jc w:val="right"/>
            </w:pPr>
            <w:r>
              <w:t>16</w:t>
            </w:r>
          </w:p>
        </w:tc>
        <w:tc>
          <w:tcPr>
            <w:tcW w:w="1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75B0D0" w14:textId="77777777" w:rsidR="0046543E" w:rsidRPr="00B9031B" w:rsidRDefault="0046543E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0CC466" w14:textId="4719EE4F" w:rsidR="0046543E" w:rsidRPr="00B9031B" w:rsidRDefault="003C36C3" w:rsidP="0039705C">
            <w:pPr>
              <w:spacing w:line="480" w:lineRule="auto"/>
              <w:jc w:val="right"/>
            </w:pPr>
            <w:r w:rsidRPr="00B9031B">
              <w:t>39.6</w:t>
            </w:r>
          </w:p>
        </w:tc>
      </w:tr>
      <w:tr w:rsidR="00D82295" w:rsidRPr="00B9031B" w14:paraId="74ACE15E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D6F9" w14:textId="77777777" w:rsidR="00D82295" w:rsidRPr="00B9031B" w:rsidRDefault="00D82295" w:rsidP="0039705C">
            <w:pPr>
              <w:spacing w:line="480" w:lineRule="auto"/>
            </w:pPr>
            <w:r w:rsidRPr="00B9031B">
              <w:t>Lepidoptera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781" w14:textId="77777777" w:rsidR="00D82295" w:rsidRPr="00B9031B" w:rsidRDefault="00D82295" w:rsidP="0039705C">
            <w:pPr>
              <w:spacing w:line="480" w:lineRule="auto"/>
            </w:pPr>
            <w:proofErr w:type="spellStart"/>
            <w:r w:rsidRPr="00B9031B">
              <w:t>Nymphalid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307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45A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E3F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50A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9.6</w:t>
            </w:r>
          </w:p>
        </w:tc>
      </w:tr>
      <w:tr w:rsidR="00D82295" w:rsidRPr="00B9031B" w14:paraId="113FFD7F" w14:textId="77777777" w:rsidTr="004E4D97">
        <w:trPr>
          <w:trHeight w:val="319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D706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F08" w14:textId="77777777" w:rsidR="00D82295" w:rsidRPr="00B9031B" w:rsidRDefault="00D82295" w:rsidP="0039705C">
            <w:pPr>
              <w:spacing w:line="480" w:lineRule="auto"/>
            </w:pPr>
            <w:r w:rsidRPr="00B9031B">
              <w:t>Butterfly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52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064B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A55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659E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39.6</w:t>
            </w:r>
          </w:p>
        </w:tc>
      </w:tr>
      <w:tr w:rsidR="00D82295" w:rsidRPr="00B9031B" w14:paraId="73F5FD8F" w14:textId="77777777" w:rsidTr="004E4D97">
        <w:trPr>
          <w:trHeight w:val="299"/>
        </w:trPr>
        <w:tc>
          <w:tcPr>
            <w:tcW w:w="1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EECB339" w14:textId="77777777" w:rsidR="00D82295" w:rsidRPr="00B9031B" w:rsidRDefault="00D82295" w:rsidP="0039705C">
            <w:pPr>
              <w:spacing w:line="480" w:lineRule="auto"/>
            </w:pPr>
            <w:r w:rsidRPr="00B9031B">
              <w:t>Orthoptera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EFE" w14:textId="77777777" w:rsidR="00D82295" w:rsidRPr="00B9031B" w:rsidRDefault="00D82295" w:rsidP="0039705C">
            <w:pPr>
              <w:spacing w:line="480" w:lineRule="auto"/>
            </w:pPr>
            <w:r w:rsidRPr="00B9031B">
              <w:t>Acrididae1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A01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05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9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6F8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2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839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1.4</w:t>
            </w:r>
          </w:p>
        </w:tc>
      </w:tr>
      <w:tr w:rsidR="00D82295" w:rsidRPr="00B9031B" w14:paraId="702A364D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D4266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8CF" w14:textId="77777777" w:rsidR="00D82295" w:rsidRPr="00B9031B" w:rsidRDefault="00D82295" w:rsidP="0039705C">
            <w:pPr>
              <w:spacing w:line="480" w:lineRule="auto"/>
            </w:pPr>
            <w:r w:rsidRPr="00B9031B">
              <w:t>Anostostomatidae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18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320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D78" w14:textId="77777777" w:rsidR="00D82295" w:rsidRPr="00B9031B" w:rsidRDefault="00D82295" w:rsidP="0039705C">
            <w:pPr>
              <w:spacing w:line="480" w:lineRule="auto"/>
              <w:jc w:val="right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5B2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1.4</w:t>
            </w:r>
          </w:p>
        </w:tc>
      </w:tr>
      <w:tr w:rsidR="00D82295" w:rsidRPr="00B9031B" w14:paraId="5DD94108" w14:textId="77777777" w:rsidTr="004E4D97">
        <w:trPr>
          <w:trHeight w:val="29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2239B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010" w14:textId="77777777" w:rsidR="00D82295" w:rsidRPr="00B9031B" w:rsidRDefault="00D82295" w:rsidP="0039705C">
            <w:pPr>
              <w:spacing w:line="480" w:lineRule="auto"/>
            </w:pPr>
            <w:r w:rsidRPr="00B9031B">
              <w:t>Gryllacrididae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59F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3E4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556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01C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2.3</w:t>
            </w:r>
          </w:p>
        </w:tc>
      </w:tr>
      <w:tr w:rsidR="00D82295" w:rsidRPr="00B9031B" w14:paraId="3B4C778C" w14:textId="77777777" w:rsidTr="004E4D97">
        <w:trPr>
          <w:trHeight w:val="319"/>
        </w:trPr>
        <w:tc>
          <w:tcPr>
            <w:tcW w:w="1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0A83E" w14:textId="77777777" w:rsidR="00D82295" w:rsidRPr="00B9031B" w:rsidRDefault="00D82295" w:rsidP="0039705C">
            <w:pPr>
              <w:spacing w:line="480" w:lineRule="auto"/>
            </w:pP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58A6" w14:textId="77777777" w:rsidR="00D82295" w:rsidRPr="00B9031B" w:rsidRDefault="00D82295" w:rsidP="0039705C">
            <w:pPr>
              <w:spacing w:line="480" w:lineRule="auto"/>
            </w:pPr>
            <w:r w:rsidRPr="00B9031B">
              <w:t>Gryllidae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912D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4005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BD09" w14:textId="77777777" w:rsidR="00D82295" w:rsidRPr="00B9031B" w:rsidRDefault="00D82295" w:rsidP="0039705C">
            <w:pPr>
              <w:spacing w:line="480" w:lineRule="auto"/>
            </w:pPr>
            <w:r w:rsidRPr="00B9031B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C51B" w14:textId="77777777" w:rsidR="00D82295" w:rsidRPr="00B9031B" w:rsidRDefault="00D82295" w:rsidP="0039705C">
            <w:pPr>
              <w:spacing w:line="480" w:lineRule="auto"/>
              <w:jc w:val="right"/>
            </w:pPr>
            <w:r w:rsidRPr="00B9031B">
              <w:t>42.3</w:t>
            </w:r>
          </w:p>
        </w:tc>
      </w:tr>
      <w:tr w:rsidR="00D82295" w:rsidRPr="00B9031B" w14:paraId="44301578" w14:textId="77777777" w:rsidTr="004E4D97">
        <w:trPr>
          <w:trHeight w:val="319"/>
        </w:trPr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0E6C" w14:textId="77777777" w:rsidR="00D82295" w:rsidRPr="00B9031B" w:rsidRDefault="00D82295" w:rsidP="0039705C">
            <w:pPr>
              <w:spacing w:line="480" w:lineRule="auto"/>
              <w:rPr>
                <w:b/>
                <w:bCs/>
              </w:rPr>
            </w:pPr>
            <w:r w:rsidRPr="00B9031B">
              <w:rPr>
                <w:b/>
                <w:bCs/>
              </w:rPr>
              <w:t>Total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39E6" w14:textId="77777777" w:rsidR="00D82295" w:rsidRPr="00B9031B" w:rsidRDefault="00D82295" w:rsidP="0039705C">
            <w:pPr>
              <w:spacing w:line="480" w:lineRule="auto"/>
              <w:rPr>
                <w:b/>
                <w:bCs/>
              </w:rPr>
            </w:pPr>
            <w:r w:rsidRPr="00B9031B">
              <w:rPr>
                <w:b/>
                <w:bCs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FF59" w14:textId="77777777" w:rsidR="00D82295" w:rsidRPr="00B9031B" w:rsidRDefault="00D82295" w:rsidP="0039705C">
            <w:pPr>
              <w:spacing w:line="480" w:lineRule="auto"/>
              <w:jc w:val="right"/>
              <w:rPr>
                <w:b/>
                <w:bCs/>
              </w:rPr>
            </w:pPr>
            <w:r w:rsidRPr="00B9031B">
              <w:rPr>
                <w:b/>
                <w:bCs/>
              </w:rPr>
              <w:t>11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EE85" w14:textId="77777777" w:rsidR="00D82295" w:rsidRPr="00B9031B" w:rsidRDefault="00D82295" w:rsidP="0039705C">
            <w:pPr>
              <w:spacing w:line="480" w:lineRule="auto"/>
              <w:jc w:val="right"/>
              <w:rPr>
                <w:b/>
                <w:bCs/>
              </w:rPr>
            </w:pPr>
            <w:r w:rsidRPr="00B9031B">
              <w:rPr>
                <w:b/>
                <w:bCs/>
              </w:rPr>
              <w:t>352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4175" w14:textId="77777777" w:rsidR="00D82295" w:rsidRPr="00B9031B" w:rsidRDefault="00D82295" w:rsidP="0039705C">
            <w:pPr>
              <w:spacing w:line="480" w:lineRule="auto"/>
              <w:jc w:val="right"/>
              <w:rPr>
                <w:b/>
                <w:bCs/>
              </w:rPr>
            </w:pPr>
            <w:r w:rsidRPr="00B9031B">
              <w:rPr>
                <w:b/>
                <w:bCs/>
              </w:rPr>
              <w:t>4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D083" w14:textId="77777777" w:rsidR="00D82295" w:rsidRPr="00B9031B" w:rsidRDefault="00D82295" w:rsidP="0039705C">
            <w:pPr>
              <w:spacing w:line="480" w:lineRule="auto"/>
              <w:jc w:val="right"/>
              <w:rPr>
                <w:b/>
                <w:bCs/>
              </w:rPr>
            </w:pPr>
            <w:r w:rsidRPr="00B9031B">
              <w:rPr>
                <w:b/>
                <w:bCs/>
              </w:rPr>
              <w:t>42.3</w:t>
            </w:r>
          </w:p>
        </w:tc>
      </w:tr>
    </w:tbl>
    <w:p w14:paraId="500D44A0" w14:textId="556A758B" w:rsidR="00FA0258" w:rsidRDefault="00FA0258"/>
    <w:sectPr w:rsidR="00FA0258" w:rsidSect="008243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95"/>
    <w:rsid w:val="000863C0"/>
    <w:rsid w:val="00194FB2"/>
    <w:rsid w:val="00382F5D"/>
    <w:rsid w:val="003C36C3"/>
    <w:rsid w:val="0046543E"/>
    <w:rsid w:val="00471679"/>
    <w:rsid w:val="004E4D97"/>
    <w:rsid w:val="006635E7"/>
    <w:rsid w:val="00687C49"/>
    <w:rsid w:val="0077773E"/>
    <w:rsid w:val="007B7433"/>
    <w:rsid w:val="00824368"/>
    <w:rsid w:val="00867991"/>
    <w:rsid w:val="00876ED9"/>
    <w:rsid w:val="00B265B3"/>
    <w:rsid w:val="00D82295"/>
    <w:rsid w:val="00E5783A"/>
    <w:rsid w:val="00F31D53"/>
    <w:rsid w:val="00FA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15D0D3"/>
  <w15:chartTrackingRefBased/>
  <w15:docId w15:val="{EBD93F8A-A99A-486C-86FD-8CCA1209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zula.Mukwevho</dc:creator>
  <cp:keywords/>
  <dc:description/>
  <cp:lastModifiedBy>Ludzula.Mukwevho</cp:lastModifiedBy>
  <cp:revision>2</cp:revision>
  <dcterms:created xsi:type="dcterms:W3CDTF">2023-03-04T16:23:00Z</dcterms:created>
  <dcterms:modified xsi:type="dcterms:W3CDTF">2023-03-04T16:23:00Z</dcterms:modified>
</cp:coreProperties>
</file>